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Supplementary Information (S)3 File: Data collection tools. 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hyperlink r:id="rId6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Bwire, C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, </w:t>
      </w:r>
      <w:hyperlink r:id="rId7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Hughes, R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, </w:t>
      </w:r>
      <w:hyperlink r:id="rId8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Juel, R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, </w:t>
      </w:r>
      <w:hyperlink r:id="rId9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Yeung, S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, </w:t>
      </w:r>
      <w:hyperlink r:id="rId10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Bonell, A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, </w:t>
      </w:r>
      <w:hyperlink r:id="rId11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Milner, J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 and </w:t>
      </w:r>
      <w:hyperlink r:id="rId12">
        <w:r w:rsidDel="00000000" w:rsidR="00000000" w:rsidRPr="00000000">
          <w:rPr>
            <w:b w:val="1"/>
            <w:color w:val="333333"/>
            <w:sz w:val="24"/>
            <w:szCs w:val="24"/>
            <w:highlight w:val="white"/>
            <w:rtl w:val="0"/>
          </w:rPr>
          <w:t xml:space="preserve">Picetti, R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 (2025). </w:t>
      </w:r>
      <w:hyperlink r:id="rId13">
        <w:r w:rsidDel="00000000" w:rsidR="00000000" w:rsidRPr="00000000">
          <w:rPr>
            <w:i w:val="1"/>
            <w:color w:val="333333"/>
            <w:sz w:val="24"/>
            <w:szCs w:val="24"/>
            <w:highlight w:val="white"/>
            <w:rtl w:val="0"/>
          </w:rPr>
          <w:t xml:space="preserve">Data Collection Tools for Studying Heatwave Impacts on Children and Young People's Health, Well-Being, and Sustainable City Ideals.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 [Data Collection]. London School of Hygiene &amp; Tropical Medicine, London, United Kingdom. </w:t>
      </w:r>
      <w:hyperlink r:id="rId14">
        <w:r w:rsidDel="00000000" w:rsidR="00000000" w:rsidRPr="00000000">
          <w:rPr>
            <w:color w:val="333333"/>
            <w:sz w:val="24"/>
            <w:szCs w:val="24"/>
            <w:highlight w:val="white"/>
            <w:rtl w:val="0"/>
          </w:rPr>
          <w:t xml:space="preserve">https://doi.org/10.17037/DATA.00004615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datacompass.lshtm.ac.uk/view/creators/a05a5acd6cbe4fb0746f8c81c533e4bc.html" TargetMode="External"/><Relationship Id="rId10" Type="http://schemas.openxmlformats.org/officeDocument/2006/relationships/hyperlink" Target="https://datacompass.lshtm.ac.uk/view/creators/f10fa1ec89e261ec7b0ff58b99092576.html" TargetMode="External"/><Relationship Id="rId13" Type="http://schemas.openxmlformats.org/officeDocument/2006/relationships/hyperlink" Target="https://datacompass.lshtm.ac.uk/id/eprint/4615/" TargetMode="External"/><Relationship Id="rId12" Type="http://schemas.openxmlformats.org/officeDocument/2006/relationships/hyperlink" Target="https://datacompass.lshtm.ac.uk/view/creators/b0131c61bcd53d42eac4411c9aa81c12.html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atacompass.lshtm.ac.uk/view/creators/4486dea5b88662a0fa3e13aff5359590.html" TargetMode="External"/><Relationship Id="rId14" Type="http://schemas.openxmlformats.org/officeDocument/2006/relationships/hyperlink" Target="https://doi.org/10.17037/DATA.00004615" TargetMode="External"/><Relationship Id="rId5" Type="http://schemas.openxmlformats.org/officeDocument/2006/relationships/styles" Target="styles.xml"/><Relationship Id="rId6" Type="http://schemas.openxmlformats.org/officeDocument/2006/relationships/hyperlink" Target="https://datacompass.lshtm.ac.uk/view/creators/8994b722db9c33efd933c795fe59f51f.html" TargetMode="External"/><Relationship Id="rId7" Type="http://schemas.openxmlformats.org/officeDocument/2006/relationships/hyperlink" Target="https://datacompass.lshtm.ac.uk/view/creators/9404f39cae6a401b9e26d483e7b1c580.html" TargetMode="External"/><Relationship Id="rId8" Type="http://schemas.openxmlformats.org/officeDocument/2006/relationships/hyperlink" Target="https://datacompass.lshtm.ac.uk/view/creators/d60f74bed54bf620b67406ada8ea6c2f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